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6C786" w14:textId="7D2DBCCA" w:rsidR="008A34FE" w:rsidRPr="008A34FE" w:rsidRDefault="008A34FE" w:rsidP="008A34FE">
      <w:pPr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8A34FE">
        <w:rPr>
          <w:rFonts w:ascii="Times New Roman" w:hAnsi="Times New Roman" w:cs="Times New Roman"/>
          <w:noProof/>
          <w:sz w:val="24"/>
          <w:szCs w:val="24"/>
        </w:rPr>
        <w:t>Supplementary</w:t>
      </w:r>
    </w:p>
    <w:p w14:paraId="16AC4672" w14:textId="6AA2E70D" w:rsidR="008A34FE" w:rsidRDefault="008A34FE" w:rsidP="008A34FE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7B2D9BA" wp14:editId="4357753C">
            <wp:extent cx="5731510" cy="5386070"/>
            <wp:effectExtent l="0" t="0" r="254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386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A5DC9A" w14:textId="3678B59C" w:rsidR="002471F0" w:rsidRPr="000B343E" w:rsidRDefault="008A34FE" w:rsidP="000B343E">
      <w:pPr>
        <w:spacing w:line="320" w:lineRule="exact"/>
        <w:rPr>
          <w:rFonts w:ascii="Times New Roman" w:eastAsia="等线" w:hAnsi="Times New Roman" w:cs="Times New Roman"/>
          <w:sz w:val="24"/>
          <w:szCs w:val="24"/>
        </w:rPr>
      </w:pPr>
      <w:r w:rsidRPr="008C1ADE">
        <w:rPr>
          <w:rFonts w:ascii="Times New Roman" w:eastAsia="等线" w:hAnsi="Times New Roman" w:cs="Times New Roman"/>
          <w:sz w:val="24"/>
          <w:szCs w:val="24"/>
        </w:rPr>
        <w:t xml:space="preserve">Fig. 1. </w:t>
      </w:r>
      <w:r w:rsidR="000B343E" w:rsidRPr="004C20C7">
        <w:rPr>
          <w:rFonts w:ascii="Times New Roman" w:eastAsia="等线" w:hAnsi="Times New Roman" w:cs="Times New Roman"/>
          <w:sz w:val="24"/>
          <w:szCs w:val="24"/>
        </w:rPr>
        <w:t xml:space="preserve">Schematic overview of the procedure. In the cross-sectional study, BIS and fecal microbiota were compared between the MA group and HC group. Twenty-five participants who were absent from MA for less than 3 months were then followed up for 2 months, and BIS as well as the fecal microbiota were estimated at baseline and after a 2-month follow-up. Note: </w:t>
      </w:r>
      <w:r w:rsidR="000B343E" w:rsidRPr="004C20C7">
        <w:rPr>
          <w:rFonts w:ascii="Times New Roman" w:hAnsi="Times New Roman" w:cs="Times New Roman"/>
          <w:sz w:val="24"/>
          <w:szCs w:val="24"/>
        </w:rPr>
        <w:t>Barratt Impulsiveness Scale-11 (BIS).</w:t>
      </w:r>
    </w:p>
    <w:p w14:paraId="35C247C7" w14:textId="77777777" w:rsidR="00C81CF3" w:rsidRDefault="00C81CF3"/>
    <w:p w14:paraId="6B208FC1" w14:textId="77777777" w:rsidR="00C81CF3" w:rsidRDefault="00C81CF3"/>
    <w:p w14:paraId="08F4FE62" w14:textId="77777777" w:rsidR="00C81CF3" w:rsidRDefault="00C81CF3"/>
    <w:p w14:paraId="70764056" w14:textId="77777777" w:rsidR="00C81CF3" w:rsidRDefault="00C81CF3"/>
    <w:p w14:paraId="25977ADB" w14:textId="77777777" w:rsidR="00C81CF3" w:rsidRDefault="00C81CF3"/>
    <w:p w14:paraId="1C6824FF" w14:textId="77777777" w:rsidR="00C81CF3" w:rsidRDefault="00C81CF3" w:rsidP="00C81CF3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8DAE23E" wp14:editId="202626D6">
            <wp:extent cx="5632397" cy="8335024"/>
            <wp:effectExtent l="0" t="0" r="698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5767" cy="8340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03B544" w14:textId="77777777" w:rsidR="00B61448" w:rsidRPr="004C20C7" w:rsidRDefault="00C81CF3" w:rsidP="00B61448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. 2 </w:t>
      </w:r>
      <w:r w:rsidR="00B61448" w:rsidRPr="004C20C7">
        <w:rPr>
          <w:rFonts w:ascii="Times New Roman" w:hAnsi="Times New Roman" w:cs="Times New Roman"/>
          <w:sz w:val="24"/>
          <w:szCs w:val="24"/>
        </w:rPr>
        <w:t xml:space="preserve">Taxa with significantly different relative </w:t>
      </w:r>
      <w:r w:rsidR="00B61448" w:rsidRPr="004C20C7">
        <w:rPr>
          <w:rFonts w:ascii="Times New Roman" w:eastAsia="等线" w:hAnsi="Times New Roman" w:cs="Times New Roman"/>
          <w:sz w:val="24"/>
          <w:szCs w:val="24"/>
        </w:rPr>
        <w:t>abundances</w:t>
      </w:r>
      <w:r w:rsidR="00B61448" w:rsidRPr="004C20C7">
        <w:rPr>
          <w:rFonts w:ascii="Times New Roman" w:hAnsi="Times New Roman" w:cs="Times New Roman"/>
          <w:sz w:val="24"/>
          <w:szCs w:val="24"/>
        </w:rPr>
        <w:t xml:space="preserve"> between </w:t>
      </w:r>
      <w:r w:rsidR="00B61448" w:rsidRPr="004C20C7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="00B61448" w:rsidRPr="004C20C7">
        <w:rPr>
          <w:rFonts w:ascii="Times New Roman" w:hAnsi="Times New Roman" w:cs="Times New Roman"/>
          <w:sz w:val="24"/>
          <w:szCs w:val="24"/>
        </w:rPr>
        <w:t xml:space="preserve">MA and HC </w:t>
      </w:r>
      <w:r w:rsidR="00B61448" w:rsidRPr="004C20C7">
        <w:rPr>
          <w:rFonts w:ascii="Times New Roman" w:eastAsia="等线" w:hAnsi="Times New Roman" w:cs="Times New Roman"/>
          <w:sz w:val="24"/>
          <w:szCs w:val="24"/>
        </w:rPr>
        <w:t>groups</w:t>
      </w:r>
      <w:r w:rsidR="00B61448" w:rsidRPr="004C20C7">
        <w:rPr>
          <w:rFonts w:ascii="Times New Roman" w:hAnsi="Times New Roman" w:cs="Times New Roman"/>
          <w:sz w:val="24"/>
          <w:szCs w:val="24"/>
        </w:rPr>
        <w:t xml:space="preserve">. </w:t>
      </w:r>
      <w:r w:rsidR="00B61448" w:rsidRPr="004C20C7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="00B61448" w:rsidRPr="004C20C7">
        <w:rPr>
          <w:rFonts w:ascii="Times New Roman" w:hAnsi="Times New Roman" w:cs="Times New Roman"/>
          <w:sz w:val="24"/>
          <w:szCs w:val="24"/>
        </w:rPr>
        <w:t>Wilcox test was computed for group-difference comparison</w:t>
      </w:r>
      <w:r w:rsidR="00B61448" w:rsidRPr="004C20C7">
        <w:rPr>
          <w:rFonts w:ascii="Times New Roman" w:eastAsia="等线" w:hAnsi="Times New Roman" w:cs="Times New Roman"/>
          <w:sz w:val="24"/>
          <w:szCs w:val="24"/>
        </w:rPr>
        <w:t>,</w:t>
      </w:r>
      <w:r w:rsidR="00B61448" w:rsidRPr="004C20C7">
        <w:rPr>
          <w:rFonts w:ascii="Times New Roman" w:hAnsi="Times New Roman" w:cs="Times New Roman"/>
          <w:sz w:val="24"/>
          <w:szCs w:val="24"/>
        </w:rPr>
        <w:t xml:space="preserve"> and FDR was applied for </w:t>
      </w:r>
      <w:r w:rsidR="00B61448" w:rsidRPr="004C20C7">
        <w:rPr>
          <w:rFonts w:ascii="Times New Roman" w:hAnsi="Times New Roman" w:cs="Times New Roman"/>
          <w:sz w:val="24"/>
          <w:szCs w:val="24"/>
        </w:rPr>
        <w:lastRenderedPageBreak/>
        <w:t>correction. The x</w:t>
      </w:r>
      <w:r w:rsidR="00B61448" w:rsidRPr="004C20C7">
        <w:rPr>
          <w:rFonts w:ascii="Times New Roman" w:eastAsia="等线" w:hAnsi="Times New Roman" w:cs="Times New Roman"/>
          <w:sz w:val="24"/>
          <w:szCs w:val="24"/>
        </w:rPr>
        <w:t>-</w:t>
      </w:r>
      <w:r w:rsidR="00B61448" w:rsidRPr="004C20C7">
        <w:rPr>
          <w:rFonts w:ascii="Times New Roman" w:hAnsi="Times New Roman" w:cs="Times New Roman"/>
          <w:sz w:val="24"/>
          <w:szCs w:val="24"/>
        </w:rPr>
        <w:t>axis represents different groups</w:t>
      </w:r>
      <w:r w:rsidR="00B61448" w:rsidRPr="004C20C7">
        <w:rPr>
          <w:rFonts w:ascii="Times New Roman" w:eastAsia="等线" w:hAnsi="Times New Roman" w:cs="Times New Roman"/>
          <w:sz w:val="24"/>
          <w:szCs w:val="24"/>
        </w:rPr>
        <w:t>,</w:t>
      </w:r>
      <w:r w:rsidR="00B61448" w:rsidRPr="004C20C7">
        <w:rPr>
          <w:rFonts w:ascii="Times New Roman" w:hAnsi="Times New Roman" w:cs="Times New Roman"/>
          <w:sz w:val="24"/>
          <w:szCs w:val="24"/>
        </w:rPr>
        <w:t xml:space="preserve"> and the y</w:t>
      </w:r>
      <w:r w:rsidR="00B61448" w:rsidRPr="004C20C7">
        <w:rPr>
          <w:rFonts w:ascii="Times New Roman" w:eastAsia="等线" w:hAnsi="Times New Roman" w:cs="Times New Roman"/>
          <w:sz w:val="24"/>
          <w:szCs w:val="24"/>
        </w:rPr>
        <w:t>-</w:t>
      </w:r>
      <w:r w:rsidR="00B61448" w:rsidRPr="004C20C7">
        <w:rPr>
          <w:rFonts w:ascii="Times New Roman" w:hAnsi="Times New Roman" w:cs="Times New Roman"/>
          <w:sz w:val="24"/>
          <w:szCs w:val="24"/>
        </w:rPr>
        <w:t xml:space="preserve">axis </w:t>
      </w:r>
      <w:r w:rsidR="00B61448" w:rsidRPr="004C20C7">
        <w:rPr>
          <w:rFonts w:ascii="Times New Roman" w:eastAsia="等线" w:hAnsi="Times New Roman" w:cs="Times New Roman"/>
          <w:sz w:val="24"/>
          <w:szCs w:val="24"/>
        </w:rPr>
        <w:t>represents</w:t>
      </w:r>
      <w:r w:rsidR="00B61448" w:rsidRPr="004C20C7">
        <w:rPr>
          <w:rFonts w:ascii="Times New Roman" w:hAnsi="Times New Roman" w:cs="Times New Roman"/>
          <w:sz w:val="24"/>
          <w:szCs w:val="24"/>
        </w:rPr>
        <w:t xml:space="preserve"> the relative abundance of the taxa. </w:t>
      </w:r>
      <w:r w:rsidR="00B61448" w:rsidRPr="004C20C7">
        <w:rPr>
          <w:rFonts w:ascii="Times New Roman" w:eastAsia="宋体" w:hAnsi="Times New Roman" w:cs="Times New Roman"/>
          <w:sz w:val="24"/>
          <w:szCs w:val="24"/>
        </w:rPr>
        <w:t>***</w:t>
      </w:r>
      <w:r w:rsidR="00B61448" w:rsidRPr="004C20C7">
        <w:rPr>
          <w:rFonts w:ascii="Times New Roman" w:eastAsia="宋体" w:hAnsi="Times New Roman" w:cs="Times New Roman" w:hint="eastAsia"/>
          <w:sz w:val="24"/>
          <w:szCs w:val="24"/>
        </w:rPr>
        <w:t>:</w:t>
      </w:r>
      <w:r w:rsidR="00B61448" w:rsidRPr="004C20C7">
        <w:rPr>
          <w:rFonts w:ascii="Times New Roman" w:eastAsia="宋体" w:hAnsi="Times New Roman" w:cs="Times New Roman"/>
          <w:sz w:val="24"/>
          <w:szCs w:val="24"/>
        </w:rPr>
        <w:t xml:space="preserve"> q </w:t>
      </w:r>
      <w:r w:rsidR="00B61448" w:rsidRPr="004C20C7">
        <w:rPr>
          <w:rFonts w:ascii="Times New Roman" w:eastAsia="宋体" w:hAnsi="Times New Roman" w:cs="Times New Roman" w:hint="eastAsia"/>
          <w:sz w:val="24"/>
          <w:szCs w:val="24"/>
        </w:rPr>
        <w:t>&lt;</w:t>
      </w:r>
      <w:r w:rsidR="00B61448" w:rsidRPr="004C20C7">
        <w:rPr>
          <w:rFonts w:ascii="Times New Roman" w:eastAsia="宋体" w:hAnsi="Times New Roman" w:cs="Times New Roman"/>
          <w:sz w:val="24"/>
          <w:szCs w:val="24"/>
        </w:rPr>
        <w:t xml:space="preserve"> 0.001, **</w:t>
      </w:r>
      <w:r w:rsidR="00B61448" w:rsidRPr="004C20C7">
        <w:rPr>
          <w:rFonts w:ascii="Times New Roman" w:eastAsia="宋体" w:hAnsi="Times New Roman" w:cs="Times New Roman" w:hint="eastAsia"/>
          <w:sz w:val="24"/>
          <w:szCs w:val="24"/>
        </w:rPr>
        <w:t>:</w:t>
      </w:r>
      <w:r w:rsidR="00B61448" w:rsidRPr="004C20C7">
        <w:rPr>
          <w:rFonts w:ascii="Times New Roman" w:eastAsia="宋体" w:hAnsi="Times New Roman" w:cs="Times New Roman"/>
          <w:sz w:val="24"/>
          <w:szCs w:val="24"/>
        </w:rPr>
        <w:t xml:space="preserve"> q </w:t>
      </w:r>
      <w:r w:rsidR="00B61448" w:rsidRPr="004C20C7">
        <w:rPr>
          <w:rFonts w:ascii="Times New Roman" w:eastAsia="宋体" w:hAnsi="Times New Roman" w:cs="Times New Roman" w:hint="eastAsia"/>
          <w:sz w:val="24"/>
          <w:szCs w:val="24"/>
        </w:rPr>
        <w:t xml:space="preserve">&lt; </w:t>
      </w:r>
      <w:r w:rsidR="00B61448" w:rsidRPr="004C20C7">
        <w:rPr>
          <w:rFonts w:ascii="Times New Roman" w:eastAsia="宋体" w:hAnsi="Times New Roman" w:cs="Times New Roman"/>
          <w:sz w:val="24"/>
          <w:szCs w:val="24"/>
        </w:rPr>
        <w:t>0.01, *</w:t>
      </w:r>
      <w:r w:rsidR="00B61448" w:rsidRPr="004C20C7">
        <w:rPr>
          <w:rFonts w:ascii="Times New Roman" w:eastAsia="宋体" w:hAnsi="Times New Roman" w:cs="Times New Roman" w:hint="eastAsia"/>
          <w:sz w:val="24"/>
          <w:szCs w:val="24"/>
        </w:rPr>
        <w:t>:</w:t>
      </w:r>
      <w:r w:rsidR="00B61448" w:rsidRPr="004C20C7">
        <w:rPr>
          <w:rFonts w:ascii="Times New Roman" w:eastAsia="宋体" w:hAnsi="Times New Roman" w:cs="Times New Roman"/>
          <w:sz w:val="24"/>
          <w:szCs w:val="24"/>
        </w:rPr>
        <w:t xml:space="preserve"> q </w:t>
      </w:r>
      <w:r w:rsidR="00B61448" w:rsidRPr="004C20C7">
        <w:rPr>
          <w:rFonts w:ascii="Times New Roman" w:eastAsia="宋体" w:hAnsi="Times New Roman" w:cs="Times New Roman" w:hint="eastAsia"/>
          <w:sz w:val="24"/>
          <w:szCs w:val="24"/>
        </w:rPr>
        <w:t xml:space="preserve">&lt; </w:t>
      </w:r>
      <w:r w:rsidR="00B61448" w:rsidRPr="004C20C7">
        <w:rPr>
          <w:rFonts w:ascii="Times New Roman" w:eastAsia="宋体" w:hAnsi="Times New Roman" w:cs="Times New Roman"/>
          <w:sz w:val="24"/>
          <w:szCs w:val="24"/>
        </w:rPr>
        <w:t>0.05.</w:t>
      </w:r>
    </w:p>
    <w:p w14:paraId="1D13D1E6" w14:textId="764DC82B" w:rsidR="00C81CF3" w:rsidRDefault="00C81CF3"/>
    <w:p w14:paraId="064DAE78" w14:textId="77777777" w:rsidR="00C81CF3" w:rsidRDefault="00C81CF3"/>
    <w:p w14:paraId="21F33198" w14:textId="77777777" w:rsidR="00C81CF3" w:rsidRDefault="00C81CF3"/>
    <w:p w14:paraId="7D2E4A5E" w14:textId="77777777" w:rsidR="00C81CF3" w:rsidRDefault="00C81CF3"/>
    <w:p w14:paraId="244F3088" w14:textId="77777777" w:rsidR="00C81CF3" w:rsidRDefault="00C81CF3"/>
    <w:p w14:paraId="2AF23F4E" w14:textId="77777777" w:rsidR="00C81CF3" w:rsidRDefault="00C81CF3"/>
    <w:p w14:paraId="276FBD32" w14:textId="77777777" w:rsidR="00C81CF3" w:rsidRDefault="00C81CF3"/>
    <w:p w14:paraId="6D4FA5D8" w14:textId="77777777" w:rsidR="00C81CF3" w:rsidRDefault="00C81CF3"/>
    <w:p w14:paraId="71AA4E55" w14:textId="77777777" w:rsidR="00C81CF3" w:rsidRDefault="00C81CF3"/>
    <w:p w14:paraId="70520F22" w14:textId="77777777" w:rsidR="00C81CF3" w:rsidRDefault="00C81CF3"/>
    <w:p w14:paraId="12396CCA" w14:textId="77777777" w:rsidR="00C81CF3" w:rsidRDefault="00C81CF3"/>
    <w:p w14:paraId="2199D709" w14:textId="77777777" w:rsidR="00C81CF3" w:rsidRDefault="00C81CF3"/>
    <w:p w14:paraId="68564518" w14:textId="77777777" w:rsidR="00C81CF3" w:rsidRDefault="00C81CF3"/>
    <w:p w14:paraId="7AA06081" w14:textId="77777777" w:rsidR="00C81CF3" w:rsidRDefault="00C81CF3"/>
    <w:p w14:paraId="0F071812" w14:textId="77777777" w:rsidR="00C81CF3" w:rsidRDefault="00C81CF3"/>
    <w:p w14:paraId="29B75544" w14:textId="77777777" w:rsidR="00C81CF3" w:rsidRDefault="00C81CF3"/>
    <w:p w14:paraId="6061EB30" w14:textId="77777777" w:rsidR="00C81CF3" w:rsidRDefault="00C81CF3"/>
    <w:p w14:paraId="3AA951B4" w14:textId="77777777" w:rsidR="00C81CF3" w:rsidRDefault="00C81CF3"/>
    <w:p w14:paraId="5E6F4231" w14:textId="77777777" w:rsidR="00C81CF3" w:rsidRDefault="00C81CF3"/>
    <w:p w14:paraId="7C98CD6A" w14:textId="77777777" w:rsidR="00C81CF3" w:rsidRDefault="00C81CF3"/>
    <w:p w14:paraId="5153CB97" w14:textId="77777777" w:rsidR="00C81CF3" w:rsidRDefault="00C81CF3"/>
    <w:p w14:paraId="6BB5A675" w14:textId="77777777" w:rsidR="00C81CF3" w:rsidRDefault="00C81CF3"/>
    <w:p w14:paraId="02F62271" w14:textId="77777777" w:rsidR="00C81CF3" w:rsidRDefault="00C81CF3"/>
    <w:p w14:paraId="4206C755" w14:textId="77777777" w:rsidR="00C81CF3" w:rsidRDefault="00C81CF3"/>
    <w:p w14:paraId="0F62B3A0" w14:textId="77777777" w:rsidR="00C81CF3" w:rsidRDefault="00C81CF3"/>
    <w:p w14:paraId="68F287CE" w14:textId="77777777" w:rsidR="00C81CF3" w:rsidRDefault="00C81CF3"/>
    <w:p w14:paraId="27387573" w14:textId="77777777" w:rsidR="00C81CF3" w:rsidRDefault="00C81CF3"/>
    <w:p w14:paraId="56ADDA98" w14:textId="77777777" w:rsidR="00C81CF3" w:rsidRDefault="00C81CF3" w:rsidP="00C81CF3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1A03DDE" wp14:editId="0B724E76">
            <wp:extent cx="5731510" cy="4716145"/>
            <wp:effectExtent l="0" t="0" r="2540" b="825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16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A7E244" w14:textId="630281BF" w:rsidR="00C81CF3" w:rsidRDefault="00C81CF3" w:rsidP="00C81CF3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. </w:t>
      </w:r>
      <w:r w:rsidR="00CE3988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Taxa with significantly different relative abundance across </w:t>
      </w:r>
      <w:proofErr w:type="spellStart"/>
      <w:r>
        <w:rPr>
          <w:rFonts w:ascii="Times New Roman" w:hAnsi="Times New Roman" w:cs="Times New Roman"/>
          <w:sz w:val="24"/>
          <w:szCs w:val="24"/>
        </w:rPr>
        <w:t>MA_basel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A_followu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HC group. </w:t>
      </w:r>
      <w:r w:rsidR="004C67E8" w:rsidRPr="008C1ADE">
        <w:rPr>
          <w:rFonts w:ascii="Times New Roman" w:hAnsi="Times New Roman" w:cs="Times New Roman"/>
          <w:sz w:val="24"/>
          <w:szCs w:val="24"/>
        </w:rPr>
        <w:t>Kruskal-Wallis</w:t>
      </w:r>
      <w:r w:rsidR="004C67E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 calculated for group-difference comparison and FDR was applied for </w:t>
      </w:r>
      <w:r w:rsidRPr="003A76C4">
        <w:rPr>
          <w:rFonts w:ascii="Times New Roman" w:hAnsi="Times New Roman" w:cs="Times New Roman"/>
          <w:sz w:val="24"/>
          <w:szCs w:val="24"/>
        </w:rPr>
        <w:t xml:space="preserve">correction. </w:t>
      </w:r>
      <w:r>
        <w:rPr>
          <w:rFonts w:ascii="Times New Roman" w:hAnsi="Times New Roman" w:cs="Times New Roman"/>
          <w:sz w:val="24"/>
          <w:szCs w:val="24"/>
        </w:rPr>
        <w:t xml:space="preserve">The x axis represents different groups and the y axis was for the relative abundance of the taxa. </w:t>
      </w:r>
      <w:r w:rsidRPr="003A76C4">
        <w:rPr>
          <w:rFonts w:ascii="Times New Roman" w:eastAsia="宋体" w:hAnsi="Times New Roman" w:cs="Times New Roman"/>
          <w:sz w:val="24"/>
          <w:szCs w:val="24"/>
        </w:rPr>
        <w:t>***</w:t>
      </w:r>
      <w:r>
        <w:rPr>
          <w:rFonts w:ascii="Times New Roman" w:eastAsia="宋体" w:hAnsi="Times New Roman" w:cs="Times New Roman" w:hint="eastAsia"/>
          <w:sz w:val="24"/>
          <w:szCs w:val="24"/>
        </w:rPr>
        <w:t>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A76C4">
        <w:rPr>
          <w:rFonts w:ascii="Times New Roman" w:eastAsia="宋体" w:hAnsi="Times New Roman" w:cs="Times New Roman"/>
          <w:sz w:val="24"/>
          <w:szCs w:val="24"/>
        </w:rPr>
        <w:t>q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&lt;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A76C4">
        <w:rPr>
          <w:rFonts w:ascii="Times New Roman" w:eastAsia="宋体" w:hAnsi="Times New Roman" w:cs="Times New Roman"/>
          <w:sz w:val="24"/>
          <w:szCs w:val="24"/>
        </w:rPr>
        <w:t>0.001, **</w:t>
      </w:r>
      <w:r>
        <w:rPr>
          <w:rFonts w:ascii="Times New Roman" w:eastAsia="宋体" w:hAnsi="Times New Roman" w:cs="Times New Roman" w:hint="eastAsia"/>
          <w:sz w:val="24"/>
          <w:szCs w:val="24"/>
        </w:rPr>
        <w:t>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A76C4">
        <w:rPr>
          <w:rFonts w:ascii="Times New Roman" w:eastAsia="宋体" w:hAnsi="Times New Roman" w:cs="Times New Roman"/>
          <w:sz w:val="24"/>
          <w:szCs w:val="24"/>
        </w:rPr>
        <w:t>q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&lt; </w:t>
      </w:r>
      <w:r w:rsidRPr="003A76C4">
        <w:rPr>
          <w:rFonts w:ascii="Times New Roman" w:eastAsia="宋体" w:hAnsi="Times New Roman" w:cs="Times New Roman"/>
          <w:sz w:val="24"/>
          <w:szCs w:val="24"/>
        </w:rPr>
        <w:t>0.01, *</w:t>
      </w:r>
      <w:r>
        <w:rPr>
          <w:rFonts w:ascii="Times New Roman" w:eastAsia="宋体" w:hAnsi="Times New Roman" w:cs="Times New Roman" w:hint="eastAsia"/>
          <w:sz w:val="24"/>
          <w:szCs w:val="24"/>
        </w:rPr>
        <w:t>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A76C4">
        <w:rPr>
          <w:rFonts w:ascii="Times New Roman" w:eastAsia="宋体" w:hAnsi="Times New Roman" w:cs="Times New Roman"/>
          <w:sz w:val="24"/>
          <w:szCs w:val="24"/>
        </w:rPr>
        <w:t>q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&lt; </w:t>
      </w:r>
      <w:r w:rsidRPr="003A76C4">
        <w:rPr>
          <w:rFonts w:ascii="Times New Roman" w:eastAsia="宋体" w:hAnsi="Times New Roman" w:cs="Times New Roman"/>
          <w:sz w:val="24"/>
          <w:szCs w:val="24"/>
        </w:rPr>
        <w:t>0.05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14:paraId="267AF8F7" w14:textId="77777777" w:rsidR="00C81CF3" w:rsidRDefault="00C81CF3"/>
    <w:sectPr w:rsidR="00C81CF3" w:rsidSect="00F3406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5971B4" w14:textId="77777777" w:rsidR="004643CA" w:rsidRDefault="004643CA" w:rsidP="008A34FE">
      <w:pPr>
        <w:spacing w:after="0" w:line="240" w:lineRule="auto"/>
      </w:pPr>
      <w:r>
        <w:separator/>
      </w:r>
    </w:p>
  </w:endnote>
  <w:endnote w:type="continuationSeparator" w:id="0">
    <w:p w14:paraId="7A612D50" w14:textId="77777777" w:rsidR="004643CA" w:rsidRDefault="004643CA" w:rsidP="008A34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E164F7" w14:textId="77777777" w:rsidR="004643CA" w:rsidRDefault="004643CA" w:rsidP="008A34FE">
      <w:pPr>
        <w:spacing w:after="0" w:line="240" w:lineRule="auto"/>
      </w:pPr>
      <w:r>
        <w:separator/>
      </w:r>
    </w:p>
  </w:footnote>
  <w:footnote w:type="continuationSeparator" w:id="0">
    <w:p w14:paraId="424BF802" w14:textId="77777777" w:rsidR="004643CA" w:rsidRDefault="004643CA" w:rsidP="008A34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S0MDQxszQ3sjQ2NjVU0lEKTi0uzszPAykwrQUAxhCc7iwAAAA="/>
  </w:docVars>
  <w:rsids>
    <w:rsidRoot w:val="000C0387"/>
    <w:rsid w:val="000119C5"/>
    <w:rsid w:val="000B343E"/>
    <w:rsid w:val="000C0387"/>
    <w:rsid w:val="002158A6"/>
    <w:rsid w:val="002471F0"/>
    <w:rsid w:val="002A764F"/>
    <w:rsid w:val="003C7814"/>
    <w:rsid w:val="004643CA"/>
    <w:rsid w:val="004C67E8"/>
    <w:rsid w:val="004D3966"/>
    <w:rsid w:val="005666B9"/>
    <w:rsid w:val="005E7DE9"/>
    <w:rsid w:val="008A34FE"/>
    <w:rsid w:val="00B61448"/>
    <w:rsid w:val="00B64260"/>
    <w:rsid w:val="00C81CF3"/>
    <w:rsid w:val="00CE3988"/>
    <w:rsid w:val="00F34068"/>
    <w:rsid w:val="00FB1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394F46"/>
  <w15:chartTrackingRefBased/>
  <w15:docId w15:val="{ADCBB313-BD76-4B46-A9E0-972BDC951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4FE"/>
    <w:pPr>
      <w:widowControl w:val="0"/>
      <w:jc w:val="both"/>
    </w:pPr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34F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4FE"/>
  </w:style>
  <w:style w:type="paragraph" w:styleId="Footer">
    <w:name w:val="footer"/>
    <w:basedOn w:val="Normal"/>
    <w:link w:val="FooterChar"/>
    <w:uiPriority w:val="99"/>
    <w:unhideWhenUsed/>
    <w:rsid w:val="008A34F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4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Wen</dc:creator>
  <cp:keywords/>
  <dc:description/>
  <cp:lastModifiedBy>Liu Wen</cp:lastModifiedBy>
  <cp:revision>7</cp:revision>
  <dcterms:created xsi:type="dcterms:W3CDTF">2023-06-14T01:57:00Z</dcterms:created>
  <dcterms:modified xsi:type="dcterms:W3CDTF">2023-06-21T13:33:00Z</dcterms:modified>
</cp:coreProperties>
</file>